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0F356" w14:textId="1B271CAF" w:rsidR="00A037EB" w:rsidRPr="00A037EB" w:rsidRDefault="00A037EB" w:rsidP="00A037EB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color w:val="70AD47" w:themeColor="accent6"/>
          <w:sz w:val="32"/>
          <w:szCs w:val="24"/>
          <w:lang w:val="en-GB" w:eastAsia="en-US"/>
        </w:rPr>
      </w:pPr>
      <w:r w:rsidRPr="00A037EB">
        <w:rPr>
          <w:rFonts w:ascii="Arial" w:eastAsiaTheme="majorEastAsia" w:hAnsi="Arial" w:cstheme="majorBidi"/>
          <w:color w:val="70AD47" w:themeColor="accent6"/>
          <w:sz w:val="32"/>
          <w:szCs w:val="24"/>
          <w:lang w:val="en-GB" w:eastAsia="en-US"/>
        </w:rPr>
        <w:t>Appendi</w:t>
      </w:r>
      <w:r w:rsidR="00C3114D">
        <w:rPr>
          <w:rFonts w:ascii="Arial" w:eastAsiaTheme="majorEastAsia" w:hAnsi="Arial" w:cstheme="majorBidi"/>
          <w:color w:val="70AD47" w:themeColor="accent6"/>
          <w:sz w:val="32"/>
          <w:szCs w:val="24"/>
          <w:lang w:val="en-GB" w:eastAsia="en-US"/>
        </w:rPr>
        <w:t>x 1</w:t>
      </w:r>
    </w:p>
    <w:p w14:paraId="53B40534" w14:textId="77777777" w:rsidR="00A037EB" w:rsidRPr="00A037EB" w:rsidRDefault="00A037EB" w:rsidP="00A037EB">
      <w:pPr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</w:p>
    <w:p w14:paraId="3C38895D" w14:textId="7F97DBFC" w:rsidR="00A037EB" w:rsidRPr="00A037EB" w:rsidRDefault="005567DC" w:rsidP="00A037EB">
      <w:pPr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  <w:r>
        <w:rPr>
          <w:rFonts w:ascii="Arial" w:eastAsiaTheme="minorHAnsi" w:hAnsi="Arial" w:cs="Arial"/>
          <w:bCs/>
          <w:sz w:val="20"/>
          <w:szCs w:val="20"/>
          <w:lang w:val="en-GB" w:eastAsia="en-US"/>
        </w:rPr>
        <w:t>Table</w:t>
      </w:r>
      <w:r w:rsidR="00A037EB" w:rsidRPr="00A037EB">
        <w:rPr>
          <w:rFonts w:ascii="Arial" w:eastAsiaTheme="minorHAnsi" w:hAnsi="Arial" w:cs="Arial"/>
          <w:bCs/>
          <w:sz w:val="20"/>
          <w:szCs w:val="20"/>
          <w:lang w:val="en-GB" w:eastAsia="en-US"/>
        </w:rPr>
        <w:t xml:space="preserve"> 1. Species richness in term of mean number of species (</w:t>
      </w:r>
      <w:proofErr w:type="spellStart"/>
      <w:r w:rsidR="00A037EB" w:rsidRPr="00A037EB">
        <w:rPr>
          <w:rFonts w:ascii="Arial" w:eastAsiaTheme="minorHAnsi" w:hAnsi="Arial" w:cs="Arial"/>
          <w:bCs/>
          <w:sz w:val="20"/>
          <w:szCs w:val="20"/>
          <w:lang w:val="en-GB" w:eastAsia="en-US"/>
        </w:rPr>
        <w:t>sppr</w:t>
      </w:r>
      <w:proofErr w:type="spellEnd"/>
      <w:r w:rsidR="00A037EB" w:rsidRPr="00A037EB">
        <w:rPr>
          <w:rFonts w:ascii="Arial" w:eastAsiaTheme="minorHAnsi" w:hAnsi="Arial" w:cs="Arial"/>
          <w:bCs/>
          <w:sz w:val="20"/>
          <w:szCs w:val="20"/>
          <w:lang w:val="en-GB" w:eastAsia="en-US"/>
        </w:rPr>
        <w:t xml:space="preserve">) and Shannon diversity index for each taxonomic group, spatial </w:t>
      </w:r>
      <w:proofErr w:type="gramStart"/>
      <w:r w:rsidR="00A037EB" w:rsidRPr="00A037EB">
        <w:rPr>
          <w:rFonts w:ascii="Arial" w:eastAsiaTheme="minorHAnsi" w:hAnsi="Arial" w:cs="Arial"/>
          <w:bCs/>
          <w:sz w:val="20"/>
          <w:szCs w:val="20"/>
          <w:lang w:val="en-GB" w:eastAsia="en-US"/>
        </w:rPr>
        <w:t>scale</w:t>
      </w:r>
      <w:proofErr w:type="gramEnd"/>
      <w:r w:rsidR="00A037EB" w:rsidRPr="00A037EB">
        <w:rPr>
          <w:rFonts w:ascii="Arial" w:eastAsiaTheme="minorHAnsi" w:hAnsi="Arial" w:cs="Arial"/>
          <w:bCs/>
          <w:sz w:val="20"/>
          <w:szCs w:val="20"/>
          <w:lang w:val="en-GB" w:eastAsia="en-US"/>
        </w:rPr>
        <w:t xml:space="preserve"> and age classes for of a) Norway spruce and b) Scots pine. Differences in Shannon</w:t>
      </w:r>
      <w:r w:rsidR="00A037EB" w:rsidRPr="00A037EB">
        <w:rPr>
          <w:rFonts w:ascii="Arial" w:eastAsiaTheme="minorHAnsi" w:hAnsi="Arial" w:cs="Arial"/>
          <w:sz w:val="20"/>
          <w:szCs w:val="20"/>
          <w:lang w:val="en-GB" w:eastAsia="en-US"/>
        </w:rPr>
        <w:t xml:space="preserve"> diversity between young and old stands are tested in a t-test at stand level and with a nested linear mixed model at plot level for birds, bryophytes, </w:t>
      </w:r>
      <w:proofErr w:type="gramStart"/>
      <w:r w:rsidR="00A037EB" w:rsidRPr="00A037EB">
        <w:rPr>
          <w:rFonts w:ascii="Arial" w:eastAsiaTheme="minorHAnsi" w:hAnsi="Arial" w:cs="Arial"/>
          <w:sz w:val="20"/>
          <w:szCs w:val="20"/>
          <w:lang w:val="en-GB" w:eastAsia="en-US"/>
        </w:rPr>
        <w:t>lichens</w:t>
      </w:r>
      <w:proofErr w:type="gramEnd"/>
      <w:r w:rsidR="00A037EB" w:rsidRPr="00A037EB">
        <w:rPr>
          <w:rFonts w:ascii="Arial" w:eastAsiaTheme="minorHAnsi" w:hAnsi="Arial" w:cs="Arial"/>
          <w:sz w:val="20"/>
          <w:szCs w:val="20"/>
          <w:lang w:val="en-GB" w:eastAsia="en-US"/>
        </w:rPr>
        <w:t xml:space="preserve"> and vascular plants.</w:t>
      </w:r>
      <w:r w:rsidR="00A037EB" w:rsidRPr="00A037EB">
        <w:rPr>
          <w:rFonts w:ascii="Times New Roman" w:eastAsiaTheme="minorHAnsi" w:hAnsi="Times New Roman"/>
          <w:lang w:val="en-US" w:eastAsia="en-US"/>
        </w:rPr>
        <w:t xml:space="preserve"> </w:t>
      </w:r>
    </w:p>
    <w:p w14:paraId="5FFA76B8" w14:textId="77777777" w:rsidR="00A037EB" w:rsidRPr="00A037EB" w:rsidRDefault="00A037EB" w:rsidP="00A037EB">
      <w:pPr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  <w:r w:rsidRPr="00A037EB">
        <w:rPr>
          <w:rFonts w:ascii="Arial" w:eastAsiaTheme="minorHAnsi" w:hAnsi="Arial" w:cs="Arial"/>
          <w:sz w:val="20"/>
          <w:szCs w:val="20"/>
          <w:lang w:val="en-GB" w:eastAsia="en-US"/>
        </w:rPr>
        <w:t>a) Norway spruce stands</w:t>
      </w:r>
    </w:p>
    <w:tbl>
      <w:tblPr>
        <w:tblW w:w="88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"/>
        <w:gridCol w:w="866"/>
        <w:gridCol w:w="403"/>
        <w:gridCol w:w="676"/>
        <w:gridCol w:w="488"/>
        <w:gridCol w:w="338"/>
        <w:gridCol w:w="734"/>
        <w:gridCol w:w="411"/>
        <w:gridCol w:w="378"/>
        <w:gridCol w:w="773"/>
        <w:gridCol w:w="750"/>
        <w:gridCol w:w="488"/>
        <w:gridCol w:w="1033"/>
        <w:gridCol w:w="616"/>
      </w:tblGrid>
      <w:tr w:rsidR="00A037EB" w:rsidRPr="00A037EB" w14:paraId="5C6CC697" w14:textId="77777777" w:rsidTr="00527BDD">
        <w:trPr>
          <w:trHeight w:val="131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96B0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B56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Level</w:t>
            </w:r>
            <w:proofErr w:type="spellEnd"/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7140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>A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CD8C09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Sppr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2621FF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>S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849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8C60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>Shannon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1D8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>S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2D2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C18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>Lower.C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3C4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>upper.C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5E4B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ABB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 xml:space="preserve">F </w:t>
            </w:r>
            <w:proofErr w:type="spellStart"/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>value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D7F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>P-</w:t>
            </w:r>
            <w:proofErr w:type="spellStart"/>
            <w:r w:rsidRPr="00C3114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fr-FR"/>
              </w:rPr>
              <w:t>value</w:t>
            </w:r>
            <w:proofErr w:type="spellEnd"/>
          </w:p>
        </w:tc>
      </w:tr>
      <w:tr w:rsidR="00C3114D" w:rsidRPr="00C3114D" w14:paraId="225DE772" w14:textId="77777777" w:rsidTr="00527BDD">
        <w:trPr>
          <w:trHeight w:val="234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80F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Birds</w:t>
            </w:r>
            <w:proofErr w:type="spellEnd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*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F9C6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Stand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2F3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37CD8C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6,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794F99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477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13A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8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8D1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A2D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EDA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1,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D7D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21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F5E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74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0A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740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7B3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401</w:t>
            </w:r>
          </w:p>
        </w:tc>
      </w:tr>
      <w:tr w:rsidR="00C3114D" w:rsidRPr="00C3114D" w14:paraId="0C45E2F3" w14:textId="77777777" w:rsidTr="00527BDD">
        <w:trPr>
          <w:trHeight w:val="23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4C5CD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BA50498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FAC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179BF8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7,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6B4F90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65B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3E6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0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BBB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D08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70C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1,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579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26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3FDE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0C23D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7BE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42D3E397" w14:textId="77777777" w:rsidTr="00527BDD">
        <w:trPr>
          <w:trHeight w:val="23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04730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7DE2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Landscape</w:t>
            </w:r>
            <w:proofErr w:type="spellEnd"/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5E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D8A42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6,0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71DC84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256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E9E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77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57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70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19B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4B8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CBD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E7B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7E5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0C0F1244" w14:textId="77777777" w:rsidTr="00527BDD">
        <w:trPr>
          <w:trHeight w:val="23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E7B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CBC88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B82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71B591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8,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F365AF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BB7B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AA4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8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5066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DE5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189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4AED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4B20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297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693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74E50F64" w14:textId="77777777" w:rsidTr="00527BDD">
        <w:trPr>
          <w:trHeight w:val="234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5F6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Bryophytes</w:t>
            </w:r>
            <w:proofErr w:type="spellEnd"/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565D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Plot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888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9F9A8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2,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DF9089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10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4C5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4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75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092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177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A77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58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767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06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CB4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126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B81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0,042</w:t>
            </w:r>
          </w:p>
        </w:tc>
      </w:tr>
      <w:tr w:rsidR="00C3114D" w:rsidRPr="00C3114D" w14:paraId="73BBBB66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8C6DE3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604900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4CE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CDD2EA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4,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54E2E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0D3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95E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6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7F9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6DB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05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081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77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E12F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135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2F13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0A7DEFBC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112D8C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D002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Stand</w:t>
            </w:r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4C5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D3C17E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7,3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56D7CD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6,83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227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D09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27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0D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26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78D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C4E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3,13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4C1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3,42</w:t>
            </w:r>
          </w:p>
        </w:tc>
        <w:tc>
          <w:tcPr>
            <w:tcW w:w="4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6E6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068</w:t>
            </w:r>
          </w:p>
        </w:tc>
        <w:tc>
          <w:tcPr>
            <w:tcW w:w="104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D03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914</w:t>
            </w:r>
          </w:p>
        </w:tc>
        <w:tc>
          <w:tcPr>
            <w:tcW w:w="6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984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105</w:t>
            </w:r>
          </w:p>
        </w:tc>
      </w:tr>
      <w:tr w:rsidR="00C3114D" w:rsidRPr="00C3114D" w14:paraId="7D7CE003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62BB64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2BBB8BB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A9C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3F70C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1,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8D6ABC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C8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AF5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4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9FC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DB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0A2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3,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4B7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3,58</w:t>
            </w:r>
          </w:p>
        </w:tc>
        <w:tc>
          <w:tcPr>
            <w:tcW w:w="46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8173D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03960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661D40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29F53EB9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AAC309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8F22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Landscape</w:t>
            </w:r>
            <w:proofErr w:type="spellEnd"/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CF3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43CBD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60,0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FF00D4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9D7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3ED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09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93B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3E2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346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56A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810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28D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693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23A8740D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418D2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9136B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AD5A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702283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68,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8CE0F6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2C6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0F9F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2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1E8A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F3A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29F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453A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325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CE7F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60C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663F80EB" w14:textId="77777777" w:rsidTr="00527BDD">
        <w:trPr>
          <w:trHeight w:val="234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E97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Lichens</w:t>
            </w:r>
            <w:proofErr w:type="spellEnd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*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0824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Plot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725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1D8AB2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7,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2AB84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762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16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9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E79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6FC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844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611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08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9BE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077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FAB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147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924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702</w:t>
            </w:r>
          </w:p>
        </w:tc>
      </w:tr>
      <w:tr w:rsidR="00C3114D" w:rsidRPr="00C3114D" w14:paraId="6541A296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19542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807CF4E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C45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822C9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7,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BF603D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E8B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72A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8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B1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CF3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F38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62C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04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32E0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B044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E1F8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07D5A460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0736E0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0F5D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Stand</w:t>
            </w:r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D62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8E426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3,3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953D2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47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110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02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55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6B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29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D4C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C42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04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577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85</w:t>
            </w:r>
          </w:p>
        </w:tc>
        <w:tc>
          <w:tcPr>
            <w:tcW w:w="4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625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1,310</w:t>
            </w:r>
          </w:p>
        </w:tc>
        <w:tc>
          <w:tcPr>
            <w:tcW w:w="104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E26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628</w:t>
            </w:r>
          </w:p>
        </w:tc>
        <w:tc>
          <w:tcPr>
            <w:tcW w:w="6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680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122</w:t>
            </w:r>
          </w:p>
        </w:tc>
      </w:tr>
      <w:tr w:rsidR="00C3114D" w:rsidRPr="00C3114D" w14:paraId="08210486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FAED9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6B3889C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90F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BA2AB8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6,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A9B125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0B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D44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7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742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B2E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DF2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744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1,09</w:t>
            </w:r>
          </w:p>
        </w:tc>
        <w:tc>
          <w:tcPr>
            <w:tcW w:w="46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454F23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9C3E9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DA573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5D9EB540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730B0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3CFF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Landscape</w:t>
            </w:r>
            <w:proofErr w:type="spellEnd"/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71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1F993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8,0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54635C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98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67E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33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5E5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C2A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EC7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82F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5A1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9AD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279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6CAA8A47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C2E58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AB47D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2D6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6983F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5,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EF943F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70D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AEB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5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2D9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7357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B5C9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AF8F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D46A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A18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C53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7925FA03" w14:textId="77777777" w:rsidTr="00527BDD">
        <w:trPr>
          <w:trHeight w:val="234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ACD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Vascular</w:t>
            </w:r>
            <w:proofErr w:type="spellEnd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 xml:space="preserve"> plants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DC4D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Plot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29B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3CD775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8,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68311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8CE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9D2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9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E65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82A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F04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87D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20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0C9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12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DD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6,025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A49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0,014</w:t>
            </w:r>
          </w:p>
        </w:tc>
      </w:tr>
      <w:tr w:rsidR="00C3114D" w:rsidRPr="00C3114D" w14:paraId="5139611E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F53808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A7356F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DCD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EB48DF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1,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B6C60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9BB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70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3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F27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183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1DB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F67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62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8F10B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2D95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566E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71F59313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4F9464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C87A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Stand</w:t>
            </w:r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353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5202CA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3,3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E5D745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2,60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ACA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B4E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89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A04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63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3FE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496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57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E5B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3,20</w:t>
            </w:r>
          </w:p>
        </w:tc>
        <w:tc>
          <w:tcPr>
            <w:tcW w:w="4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432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150</w:t>
            </w:r>
          </w:p>
        </w:tc>
        <w:tc>
          <w:tcPr>
            <w:tcW w:w="104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B07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5,054</w:t>
            </w:r>
          </w:p>
        </w:tc>
        <w:tc>
          <w:tcPr>
            <w:tcW w:w="6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E25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0,037</w:t>
            </w:r>
          </w:p>
        </w:tc>
      </w:tr>
      <w:tr w:rsidR="00C3114D" w:rsidRPr="00C3114D" w14:paraId="681951AE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82DD2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BA2BD1D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3B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5896C6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2,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410F5F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8,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443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E31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3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00B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42D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95B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3,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0A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3,68</w:t>
            </w:r>
          </w:p>
        </w:tc>
        <w:tc>
          <w:tcPr>
            <w:tcW w:w="46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29E06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93275C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59E0FE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0B46F936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5F5F2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1ED9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Landscape</w:t>
            </w:r>
            <w:proofErr w:type="spellEnd"/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AA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16073A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66,0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41436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4C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4DE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19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EC2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B90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3B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F0C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546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667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601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1196DFA7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D333D8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8AF8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2F6A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8EC72D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95,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FEF26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581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7D0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5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080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AF6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72E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177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A46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9BC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D5C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13455A2F" w14:textId="77777777" w:rsidTr="00527BDD">
        <w:trPr>
          <w:trHeight w:val="234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D186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E2F0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E22F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0C79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7145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52E3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9AD0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149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D3F2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05E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7DBD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A276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6ACD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FD75" w14:textId="77777777" w:rsidR="00A037EB" w:rsidRPr="00C3114D" w:rsidRDefault="00A037EB" w:rsidP="00A037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</w:pPr>
            <w:r w:rsidRPr="00C3114D">
              <w:rPr>
                <w:rFonts w:ascii="Calibri" w:eastAsia="Times New Roman" w:hAnsi="Calibri" w:cs="Calibri"/>
                <w:sz w:val="14"/>
                <w:szCs w:val="14"/>
                <w:lang w:val="fr-FR" w:eastAsia="fr-FR"/>
              </w:rPr>
              <w:t> </w:t>
            </w:r>
          </w:p>
        </w:tc>
      </w:tr>
    </w:tbl>
    <w:p w14:paraId="66A16708" w14:textId="77777777" w:rsidR="00A037EB" w:rsidRPr="00C3114D" w:rsidRDefault="00A037EB" w:rsidP="00A037EB">
      <w:pPr>
        <w:jc w:val="both"/>
        <w:rPr>
          <w:rFonts w:ascii="Arial" w:eastAsiaTheme="minorHAnsi" w:hAnsi="Arial" w:cs="Arial"/>
          <w:sz w:val="20"/>
          <w:szCs w:val="20"/>
          <w:lang w:val="en-GB" w:eastAsia="en-US"/>
        </w:rPr>
      </w:pPr>
      <w:r w:rsidRPr="00C3114D">
        <w:rPr>
          <w:rFonts w:ascii="Arial" w:eastAsiaTheme="minorHAnsi" w:hAnsi="Arial" w:cs="Arial"/>
          <w:sz w:val="20"/>
          <w:szCs w:val="20"/>
          <w:lang w:val="en-GB" w:eastAsia="en-US"/>
        </w:rPr>
        <w:t>b) Scots pine stands</w:t>
      </w:r>
    </w:p>
    <w:tbl>
      <w:tblPr>
        <w:tblW w:w="88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869"/>
        <w:gridCol w:w="404"/>
        <w:gridCol w:w="678"/>
        <w:gridCol w:w="459"/>
        <w:gridCol w:w="339"/>
        <w:gridCol w:w="737"/>
        <w:gridCol w:w="412"/>
        <w:gridCol w:w="379"/>
        <w:gridCol w:w="776"/>
        <w:gridCol w:w="753"/>
        <w:gridCol w:w="490"/>
        <w:gridCol w:w="1037"/>
        <w:gridCol w:w="618"/>
      </w:tblGrid>
      <w:tr w:rsidR="00C3114D" w:rsidRPr="00C3114D" w14:paraId="75881BC5" w14:textId="77777777" w:rsidTr="00527BDD">
        <w:trPr>
          <w:trHeight w:val="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A9351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7C7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Level</w:t>
            </w:r>
            <w:proofErr w:type="spellEnd"/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CC9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A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24BF14F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Sppr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193826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S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426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22B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Shannon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84C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S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912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23E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Lower.C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A77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upper.C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44F2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42D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 xml:space="preserve">F or X2 </w:t>
            </w: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value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307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P-</w:t>
            </w: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value</w:t>
            </w:r>
            <w:proofErr w:type="spellEnd"/>
          </w:p>
        </w:tc>
      </w:tr>
      <w:tr w:rsidR="00C3114D" w:rsidRPr="00C3114D" w14:paraId="144D69AE" w14:textId="77777777" w:rsidTr="00527BDD">
        <w:trPr>
          <w:trHeight w:val="288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4CF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Birds</w:t>
            </w:r>
            <w:proofErr w:type="spellEnd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*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BE8C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Stand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67C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223ABC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80D48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B2A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DE7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3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97D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A8F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A6E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160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74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C46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18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12A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301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DCC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590</w:t>
            </w:r>
          </w:p>
        </w:tc>
      </w:tr>
      <w:tr w:rsidR="00C3114D" w:rsidRPr="00C3114D" w14:paraId="455E0560" w14:textId="77777777" w:rsidTr="00527BDD">
        <w:trPr>
          <w:trHeight w:val="23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F234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8E7B3B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B5C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CD8202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5,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5767D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88D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D0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4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158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8C9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71E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E75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88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5F441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35B0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04CC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48001057" w14:textId="77777777" w:rsidTr="00527BDD">
        <w:trPr>
          <w:trHeight w:val="23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0FC3F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9D94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Landscape</w:t>
            </w:r>
            <w:proofErr w:type="spellEnd"/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2AD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F85873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6,0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0A0642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D1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3A0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77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A5A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280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448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C5A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BD5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570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3F4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1743C02E" w14:textId="77777777" w:rsidTr="00527BDD">
        <w:trPr>
          <w:trHeight w:val="234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A941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CFFAC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95A4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48313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3,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096429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425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F93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5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A04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CA9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ADF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674D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288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A7A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230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3A90B408" w14:textId="77777777" w:rsidTr="00527BDD">
        <w:trPr>
          <w:trHeight w:val="234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45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Bryophytes</w:t>
            </w:r>
            <w:proofErr w:type="spellEnd"/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CCA7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Plot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C17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AA40C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8,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283F0A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1E5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BEE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1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9E5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EC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0E3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03B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26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51E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06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3E5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6,017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776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0,014</w:t>
            </w:r>
          </w:p>
        </w:tc>
      </w:tr>
      <w:tr w:rsidR="00C3114D" w:rsidRPr="00C3114D" w14:paraId="534BA9CC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57710B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198A08B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BD6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295E82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7,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BF7911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A57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3B8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9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11C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6BB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FBD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3A5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04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A60F7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CE82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FE7D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7207D481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BDCD48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8FDC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Stand</w:t>
            </w:r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A3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E317A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1,1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10600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73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31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F4F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04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76C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13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A25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826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90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761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3,18</w:t>
            </w:r>
          </w:p>
        </w:tc>
        <w:tc>
          <w:tcPr>
            <w:tcW w:w="4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636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070</w:t>
            </w:r>
          </w:p>
        </w:tc>
        <w:tc>
          <w:tcPr>
            <w:tcW w:w="104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88F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6,931</w:t>
            </w:r>
          </w:p>
        </w:tc>
        <w:tc>
          <w:tcPr>
            <w:tcW w:w="6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384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0,017</w:t>
            </w:r>
          </w:p>
        </w:tc>
      </w:tr>
      <w:tr w:rsidR="00C3114D" w:rsidRPr="00C3114D" w14:paraId="299EC9A8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705B77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E71AEC9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249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C7B15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6,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EA189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1A1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2C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8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187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69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5EF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E27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94</w:t>
            </w:r>
          </w:p>
        </w:tc>
        <w:tc>
          <w:tcPr>
            <w:tcW w:w="46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7A68F7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19B53B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4A68AF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5C8D0787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AB01D4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20D0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Landscape</w:t>
            </w:r>
            <w:proofErr w:type="spellEnd"/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149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A5B3D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9,0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F1DD2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1B0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C4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89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1F2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FE2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CFA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DC1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CD6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C68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E23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70CBF8F6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66B9CF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3060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0D7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681512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9,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13D9E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5ED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FAC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66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C06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777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5C6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10C7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601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106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F01F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7035BF56" w14:textId="77777777" w:rsidTr="00527BDD">
        <w:trPr>
          <w:trHeight w:val="234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DC1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Lichens</w:t>
            </w:r>
            <w:proofErr w:type="spellEnd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*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A5FC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Plot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638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ECFFC6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9,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C12CFA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805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B1E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2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76A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DEE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411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301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36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09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04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402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745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9E1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187</w:t>
            </w:r>
          </w:p>
        </w:tc>
      </w:tr>
      <w:tr w:rsidR="00C3114D" w:rsidRPr="00C3114D" w14:paraId="5E9E2255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FA294C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00F278C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DEA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A6A0B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0,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2710DA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8A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31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3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FF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6C9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810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BF3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44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A194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2A9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39C40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4EADFFEF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98040C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0332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Stand</w:t>
            </w:r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1D2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6C5838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8,8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252EA1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10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5D3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B21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93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11A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11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784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2D9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80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902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3,06</w:t>
            </w:r>
          </w:p>
        </w:tc>
        <w:tc>
          <w:tcPr>
            <w:tcW w:w="4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801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060</w:t>
            </w:r>
          </w:p>
        </w:tc>
        <w:tc>
          <w:tcPr>
            <w:tcW w:w="104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78B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380</w:t>
            </w:r>
          </w:p>
        </w:tc>
        <w:tc>
          <w:tcPr>
            <w:tcW w:w="6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3BE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546</w:t>
            </w:r>
          </w:p>
        </w:tc>
      </w:tr>
      <w:tr w:rsidR="00C3114D" w:rsidRPr="00C3114D" w14:paraId="5984AE92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4046C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E7D054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FB6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3CCBD4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0,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085B68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5,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A81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8F8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9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477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86F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3FF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D43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3,12</w:t>
            </w:r>
          </w:p>
        </w:tc>
        <w:tc>
          <w:tcPr>
            <w:tcW w:w="46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E590D4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1E8DD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7F2393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5E920C9F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9EDA8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F1EF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Landscape</w:t>
            </w:r>
            <w:proofErr w:type="spellEnd"/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013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CD03F4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7,0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18508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F45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179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61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535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405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5E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574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CF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19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7A0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7A8090A6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B24CD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F9BAB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3EF1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8B8753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4,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7757E7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AF8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DA1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7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B6A3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BE7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7FB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1A15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5FB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2E7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B1D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4E441C97" w14:textId="77777777" w:rsidTr="00527BDD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2C0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Vascular</w:t>
            </w:r>
            <w:proofErr w:type="spellEnd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 xml:space="preserve"> plants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744B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Plot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AB6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DBF5BD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8,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1340CE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7E5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9E9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05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7ED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C75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0D4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F02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22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F65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081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55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399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92D0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121</w:t>
            </w:r>
          </w:p>
        </w:tc>
      </w:tr>
      <w:tr w:rsidR="00C3114D" w:rsidRPr="00C3114D" w14:paraId="2CE832ED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099D68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9E85C5F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8E3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257B3E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7,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99EB24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976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DC7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8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058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7B71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5EB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,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62F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05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C07C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32EAB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213A3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06D72B4A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6785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3EEC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Stand</w:t>
            </w:r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6F0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C00391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8,5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F9BDCE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30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B1B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0E6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82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4DFA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26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5C9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005B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64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463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99</w:t>
            </w:r>
          </w:p>
        </w:tc>
        <w:tc>
          <w:tcPr>
            <w:tcW w:w="4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F3A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0,080</w:t>
            </w:r>
          </w:p>
        </w:tc>
        <w:tc>
          <w:tcPr>
            <w:tcW w:w="104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82C6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7,885</w:t>
            </w:r>
          </w:p>
        </w:tc>
        <w:tc>
          <w:tcPr>
            <w:tcW w:w="6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E43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sv-SE" w:eastAsia="fr-FR"/>
              </w:rPr>
              <w:t>0,012</w:t>
            </w:r>
          </w:p>
        </w:tc>
      </w:tr>
      <w:tr w:rsidR="00C3114D" w:rsidRPr="00C3114D" w14:paraId="66095CC6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A45B6D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7541826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427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14E4AF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13,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95DC2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,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80F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5CA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2,4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D4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0,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D7D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5D0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587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sv-SE" w:eastAsia="fr-FR"/>
              </w:rPr>
              <w:t>2,66</w:t>
            </w:r>
          </w:p>
        </w:tc>
        <w:tc>
          <w:tcPr>
            <w:tcW w:w="46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6B801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DD1FC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</w:p>
        </w:tc>
        <w:tc>
          <w:tcPr>
            <w:tcW w:w="62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FD7F4C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</w:tr>
      <w:tr w:rsidR="00C3114D" w:rsidRPr="00C3114D" w14:paraId="60074ADF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913C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8E98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Landscape</w:t>
            </w:r>
            <w:proofErr w:type="spellEnd"/>
          </w:p>
        </w:tc>
        <w:tc>
          <w:tcPr>
            <w:tcW w:w="3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9BE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EE11893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45,0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78C4E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85F2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A8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81</w:t>
            </w:r>
          </w:p>
        </w:tc>
        <w:tc>
          <w:tcPr>
            <w:tcW w:w="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23C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74D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89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7F2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2FF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226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6CB5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  <w:tr w:rsidR="00C3114D" w:rsidRPr="00C3114D" w14:paraId="538CDD32" w14:textId="77777777" w:rsidTr="00527BDD">
        <w:trPr>
          <w:trHeight w:val="23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0352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4522A" w14:textId="77777777" w:rsidR="00A037EB" w:rsidRPr="00C3114D" w:rsidRDefault="00A037EB" w:rsidP="00A037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1012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FR" w:eastAsia="fr-FR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636249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8,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6266C27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EFF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510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3,6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A799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96E8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4C14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503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1E1C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EBDD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795E" w14:textId="77777777" w:rsidR="00A037EB" w:rsidRPr="00C3114D" w:rsidRDefault="00A037EB" w:rsidP="00A03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C3114D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 </w:t>
            </w:r>
          </w:p>
        </w:tc>
      </w:tr>
    </w:tbl>
    <w:p w14:paraId="5C598C78" w14:textId="77777777" w:rsidR="00A037EB" w:rsidRPr="00C3114D" w:rsidRDefault="00A037EB">
      <w:pPr>
        <w:rPr>
          <w:rFonts w:ascii="Arial" w:hAnsi="Arial" w:cs="Arial"/>
        </w:rPr>
      </w:pPr>
    </w:p>
    <w:sectPr w:rsidR="00A037EB" w:rsidRPr="00C31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2C1B22"/>
    <w:multiLevelType w:val="hybridMultilevel"/>
    <w:tmpl w:val="2B908258"/>
    <w:lvl w:ilvl="0" w:tplc="8E38A70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3663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7EB"/>
    <w:rsid w:val="000B19F4"/>
    <w:rsid w:val="003C6332"/>
    <w:rsid w:val="005567DC"/>
    <w:rsid w:val="00A037EB"/>
    <w:rsid w:val="00C3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0399AF"/>
  <w15:chartTrackingRefBased/>
  <w15:docId w15:val="{5162D833-1C3E-483F-AEE2-564F22962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3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7EB"/>
    <w:pPr>
      <w:spacing w:line="240" w:lineRule="auto"/>
    </w:pPr>
    <w:rPr>
      <w:rFonts w:ascii="Times New Roman" w:eastAsiaTheme="minorHAnsi" w:hAnsi="Times New Roman"/>
      <w:sz w:val="20"/>
      <w:szCs w:val="20"/>
      <w:lang w:val="sv-S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7EB"/>
    <w:rPr>
      <w:rFonts w:ascii="Times New Roman" w:eastAsiaTheme="minorHAnsi" w:hAnsi="Times New Roman"/>
      <w:sz w:val="20"/>
      <w:szCs w:val="20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3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etersson</dc:creator>
  <cp:keywords/>
  <dc:description/>
  <cp:lastModifiedBy>Lisa Petersson</cp:lastModifiedBy>
  <cp:revision>3</cp:revision>
  <dcterms:created xsi:type="dcterms:W3CDTF">2022-12-20T06:39:00Z</dcterms:created>
  <dcterms:modified xsi:type="dcterms:W3CDTF">2023-07-24T14:15:00Z</dcterms:modified>
</cp:coreProperties>
</file>